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A606" w14:textId="334DB5DA" w:rsidR="00FD55AC" w:rsidRPr="006B2760" w:rsidRDefault="00FD55AC" w:rsidP="00FD55AC">
      <w:pPr>
        <w:pStyle w:val="AuthorList"/>
        <w:spacing w:after="120"/>
        <w:rPr>
          <w:color w:val="000000" w:themeColor="text1"/>
        </w:rPr>
      </w:pPr>
      <w:bookmarkStart w:id="0" w:name="_Toc168402779"/>
      <w:r w:rsidRPr="006B2760">
        <w:rPr>
          <w:color w:val="000000" w:themeColor="text1"/>
        </w:rPr>
        <w:t>Supplementary Table S</w:t>
      </w:r>
      <w:r w:rsidR="008B1145" w:rsidRPr="006B2760">
        <w:rPr>
          <w:color w:val="000000" w:themeColor="text1"/>
        </w:rPr>
        <w:t>2</w:t>
      </w:r>
      <w:r w:rsidRPr="006B2760">
        <w:rPr>
          <w:color w:val="000000" w:themeColor="text1"/>
        </w:rPr>
        <w:t>. Reinjection reproducibility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8"/>
        <w:gridCol w:w="1142"/>
        <w:gridCol w:w="1350"/>
        <w:gridCol w:w="1080"/>
        <w:gridCol w:w="1080"/>
        <w:gridCol w:w="1428"/>
        <w:gridCol w:w="1133"/>
        <w:gridCol w:w="1123"/>
      </w:tblGrid>
      <w:tr w:rsidR="00FA4BDB" w:rsidRPr="006B2760" w14:paraId="0DDF43B1" w14:textId="77777777" w:rsidTr="005151AA"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91F08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QC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82A21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Nominal conc. (ng/mL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524FA" w14:textId="77777777" w:rsidR="00FD55AC" w:rsidRPr="006B2760" w:rsidRDefault="00FD55AC" w:rsidP="005151AA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Ripretinib</w:t>
            </w:r>
          </w:p>
          <w:p w14:paraId="299887BA" w14:textId="77777777" w:rsidR="00FD55AC" w:rsidRPr="006B2760" w:rsidRDefault="00603768" w:rsidP="005151AA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noProof/>
                <w:color w:val="000000" w:themeColor="text1"/>
                <w:sz w:val="16"/>
                <w:szCs w:val="16"/>
              </w:rPr>
              <w:pict w14:anchorId="795AE0E2">
                <v:rect id="_x0000_i1026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BBC9E" w14:textId="77777777" w:rsidR="00FD55AC" w:rsidRPr="006B2760" w:rsidRDefault="00FD55AC" w:rsidP="005151AA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desmethyl</w:t>
            </w:r>
            <w:proofErr w:type="spellEnd"/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-ripretinib</w:t>
            </w:r>
          </w:p>
          <w:p w14:paraId="009FCF45" w14:textId="77777777" w:rsidR="00FD55AC" w:rsidRPr="006B2760" w:rsidRDefault="00603768" w:rsidP="005151AA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noProof/>
                <w:color w:val="000000" w:themeColor="text1"/>
                <w:sz w:val="16"/>
                <w:szCs w:val="16"/>
              </w:rPr>
              <w:pict w14:anchorId="70AA5E0C">
                <v:rect id="_x0000_i1025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FA4BDB" w:rsidRPr="006B2760" w14:paraId="7B2BF4BC" w14:textId="77777777" w:rsidTr="005151AA"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48490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CE748B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9F421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Mean ± 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76498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Precisio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ABD16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ccuracy (%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94D2BB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Mean ± SD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52354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Precision (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92DBA" w14:textId="77777777" w:rsidR="00FD55AC" w:rsidRPr="006B2760" w:rsidRDefault="00FD55AC" w:rsidP="005151AA">
            <w:pPr>
              <w:spacing w:before="0" w:after="0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ccuracy (%)</w:t>
            </w:r>
          </w:p>
        </w:tc>
      </w:tr>
      <w:tr w:rsidR="00FA4BDB" w:rsidRPr="006B2760" w14:paraId="5CF94DC3" w14:textId="77777777" w:rsidTr="005151AA"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6058CB07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971C740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F5B7D2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55.92 ± 12.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999B766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8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1DA22A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3.95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10E3047F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45.66 ± 10.1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0302A71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6.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2D914A2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-2.90</w:t>
            </w:r>
          </w:p>
        </w:tc>
      </w:tr>
      <w:tr w:rsidR="00FA4BDB" w:rsidRPr="006B2760" w14:paraId="101A8D06" w14:textId="77777777" w:rsidTr="005151AA">
        <w:tc>
          <w:tcPr>
            <w:tcW w:w="748" w:type="dxa"/>
            <w:vAlign w:val="center"/>
          </w:tcPr>
          <w:p w14:paraId="6329138C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Mid</w:t>
            </w:r>
          </w:p>
        </w:tc>
        <w:tc>
          <w:tcPr>
            <w:tcW w:w="1142" w:type="dxa"/>
            <w:vAlign w:val="center"/>
          </w:tcPr>
          <w:p w14:paraId="39DFCD4F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350" w:type="dxa"/>
            <w:vAlign w:val="center"/>
          </w:tcPr>
          <w:p w14:paraId="59D4154E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609.88 ± 37.13</w:t>
            </w:r>
          </w:p>
        </w:tc>
        <w:tc>
          <w:tcPr>
            <w:tcW w:w="1080" w:type="dxa"/>
            <w:vAlign w:val="center"/>
          </w:tcPr>
          <w:p w14:paraId="384247B9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080" w:type="dxa"/>
            <w:vAlign w:val="center"/>
          </w:tcPr>
          <w:p w14:paraId="61C65DBF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4.40</w:t>
            </w:r>
          </w:p>
        </w:tc>
        <w:tc>
          <w:tcPr>
            <w:tcW w:w="1428" w:type="dxa"/>
            <w:vAlign w:val="center"/>
          </w:tcPr>
          <w:p w14:paraId="1207448D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316.74 ± 32.78</w:t>
            </w:r>
          </w:p>
        </w:tc>
        <w:tc>
          <w:tcPr>
            <w:tcW w:w="1133" w:type="dxa"/>
            <w:vAlign w:val="center"/>
          </w:tcPr>
          <w:p w14:paraId="3BDD98BC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1123" w:type="dxa"/>
            <w:vAlign w:val="center"/>
          </w:tcPr>
          <w:p w14:paraId="3F393106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-7.33</w:t>
            </w:r>
          </w:p>
        </w:tc>
      </w:tr>
      <w:tr w:rsidR="00FD55AC" w:rsidRPr="006B2760" w14:paraId="3EC7281E" w14:textId="77777777" w:rsidTr="005151AA"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5A0CA7C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6484F6CC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4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BFCE4B2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4488.11 ± 98.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DE72C8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3E62EA2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2.2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097DDBD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4045.80 ± 114.0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D2249D1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776AC92" w14:textId="77777777" w:rsidR="00FD55AC" w:rsidRPr="006B2760" w:rsidRDefault="00FD55AC" w:rsidP="005151AA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</w:p>
        </w:tc>
      </w:tr>
      <w:bookmarkEnd w:id="0"/>
    </w:tbl>
    <w:p w14:paraId="456821A9" w14:textId="03E78FF9" w:rsidR="0018681E" w:rsidRPr="006B2760" w:rsidRDefault="0018681E" w:rsidP="003A3FC3">
      <w:pPr>
        <w:pStyle w:val="AuthorList"/>
        <w:spacing w:after="120"/>
        <w:rPr>
          <w:color w:val="000000" w:themeColor="text1"/>
          <w:sz w:val="22"/>
          <w:szCs w:val="21"/>
        </w:rPr>
      </w:pPr>
    </w:p>
    <w:sectPr w:rsidR="0018681E" w:rsidRPr="006B2760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C12F6" w14:textId="77777777" w:rsidR="00603768" w:rsidRDefault="00603768" w:rsidP="00117666">
      <w:pPr>
        <w:spacing w:after="0"/>
      </w:pPr>
      <w:r>
        <w:separator/>
      </w:r>
    </w:p>
  </w:endnote>
  <w:endnote w:type="continuationSeparator" w:id="0">
    <w:p w14:paraId="5E1E4515" w14:textId="77777777" w:rsidR="00603768" w:rsidRDefault="006037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2CF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0BBDBC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610BBDBC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2CF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197BE9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B197BE9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C86D" w14:textId="77777777" w:rsidR="00603768" w:rsidRDefault="00603768" w:rsidP="00117666">
      <w:pPr>
        <w:spacing w:after="0"/>
      </w:pPr>
      <w:r>
        <w:separator/>
      </w:r>
    </w:p>
  </w:footnote>
  <w:footnote w:type="continuationSeparator" w:id="0">
    <w:p w14:paraId="6E13CB32" w14:textId="77777777" w:rsidR="00603768" w:rsidRDefault="006037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59EDF99" w:rsidR="002D2CF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A96629"/>
    <w:multiLevelType w:val="hybridMultilevel"/>
    <w:tmpl w:val="6CAC9750"/>
    <w:lvl w:ilvl="0" w:tplc="E7C0568A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5304511">
    <w:abstractNumId w:val="0"/>
  </w:num>
  <w:num w:numId="2" w16cid:durableId="1094203840">
    <w:abstractNumId w:val="4"/>
  </w:num>
  <w:num w:numId="3" w16cid:durableId="2123986210">
    <w:abstractNumId w:val="1"/>
  </w:num>
  <w:num w:numId="4" w16cid:durableId="227153846">
    <w:abstractNumId w:val="5"/>
  </w:num>
  <w:num w:numId="5" w16cid:durableId="2884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41816">
    <w:abstractNumId w:val="3"/>
  </w:num>
  <w:num w:numId="7" w16cid:durableId="1096559672">
    <w:abstractNumId w:val="6"/>
  </w:num>
  <w:num w:numId="8" w16cid:durableId="1421172271">
    <w:abstractNumId w:val="6"/>
  </w:num>
  <w:num w:numId="9" w16cid:durableId="1301152984">
    <w:abstractNumId w:val="6"/>
  </w:num>
  <w:num w:numId="10" w16cid:durableId="415248352">
    <w:abstractNumId w:val="6"/>
  </w:num>
  <w:num w:numId="11" w16cid:durableId="246813473">
    <w:abstractNumId w:val="6"/>
  </w:num>
  <w:num w:numId="12" w16cid:durableId="932517690">
    <w:abstractNumId w:val="6"/>
  </w:num>
  <w:num w:numId="13" w16cid:durableId="53162482">
    <w:abstractNumId w:val="3"/>
  </w:num>
  <w:num w:numId="14" w16cid:durableId="1160538432">
    <w:abstractNumId w:val="2"/>
  </w:num>
  <w:num w:numId="15" w16cid:durableId="404381475">
    <w:abstractNumId w:val="2"/>
  </w:num>
  <w:num w:numId="16" w16cid:durableId="438918341">
    <w:abstractNumId w:val="2"/>
  </w:num>
  <w:num w:numId="17" w16cid:durableId="279144805">
    <w:abstractNumId w:val="2"/>
  </w:num>
  <w:num w:numId="18" w16cid:durableId="1885095897">
    <w:abstractNumId w:val="2"/>
  </w:num>
  <w:num w:numId="19" w16cid:durableId="228196992">
    <w:abstractNumId w:val="2"/>
  </w:num>
  <w:num w:numId="20" w16cid:durableId="3177339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C86"/>
    <w:rsid w:val="0003703D"/>
    <w:rsid w:val="00052A14"/>
    <w:rsid w:val="00057D74"/>
    <w:rsid w:val="0007627F"/>
    <w:rsid w:val="00077D53"/>
    <w:rsid w:val="000840E7"/>
    <w:rsid w:val="000A24AC"/>
    <w:rsid w:val="000D6DAC"/>
    <w:rsid w:val="000E64A0"/>
    <w:rsid w:val="000F1BBD"/>
    <w:rsid w:val="00105FD9"/>
    <w:rsid w:val="00117666"/>
    <w:rsid w:val="00121F02"/>
    <w:rsid w:val="00123E1D"/>
    <w:rsid w:val="001549D3"/>
    <w:rsid w:val="00157474"/>
    <w:rsid w:val="00160065"/>
    <w:rsid w:val="00171B92"/>
    <w:rsid w:val="00177D84"/>
    <w:rsid w:val="0018681E"/>
    <w:rsid w:val="001A1237"/>
    <w:rsid w:val="001A6A0B"/>
    <w:rsid w:val="001B3A46"/>
    <w:rsid w:val="001B5ECC"/>
    <w:rsid w:val="00266DD8"/>
    <w:rsid w:val="00267D18"/>
    <w:rsid w:val="00284F65"/>
    <w:rsid w:val="002868E2"/>
    <w:rsid w:val="002869C3"/>
    <w:rsid w:val="002936E4"/>
    <w:rsid w:val="002A014F"/>
    <w:rsid w:val="002A3C78"/>
    <w:rsid w:val="002B4A57"/>
    <w:rsid w:val="002C74CA"/>
    <w:rsid w:val="002D2CF0"/>
    <w:rsid w:val="002D5D86"/>
    <w:rsid w:val="002E7B43"/>
    <w:rsid w:val="00302887"/>
    <w:rsid w:val="003034F1"/>
    <w:rsid w:val="00304D63"/>
    <w:rsid w:val="0033640C"/>
    <w:rsid w:val="003544FB"/>
    <w:rsid w:val="00386BFC"/>
    <w:rsid w:val="00386D54"/>
    <w:rsid w:val="0039536C"/>
    <w:rsid w:val="00395711"/>
    <w:rsid w:val="003A3FC3"/>
    <w:rsid w:val="003B1CE5"/>
    <w:rsid w:val="003B5E16"/>
    <w:rsid w:val="003B61A9"/>
    <w:rsid w:val="003C4026"/>
    <w:rsid w:val="003D2D47"/>
    <w:rsid w:val="003D2F2D"/>
    <w:rsid w:val="00401590"/>
    <w:rsid w:val="00406EED"/>
    <w:rsid w:val="00417896"/>
    <w:rsid w:val="00444FB9"/>
    <w:rsid w:val="00447801"/>
    <w:rsid w:val="00452E9C"/>
    <w:rsid w:val="00454FC1"/>
    <w:rsid w:val="00470F80"/>
    <w:rsid w:val="004735C8"/>
    <w:rsid w:val="00474FC3"/>
    <w:rsid w:val="004961FF"/>
    <w:rsid w:val="004C7427"/>
    <w:rsid w:val="004D3C0F"/>
    <w:rsid w:val="004D6CEC"/>
    <w:rsid w:val="004E34BC"/>
    <w:rsid w:val="004E4CE5"/>
    <w:rsid w:val="00510A60"/>
    <w:rsid w:val="00517A89"/>
    <w:rsid w:val="005240E7"/>
    <w:rsid w:val="005250F2"/>
    <w:rsid w:val="0052553C"/>
    <w:rsid w:val="00535377"/>
    <w:rsid w:val="0055476C"/>
    <w:rsid w:val="005810DD"/>
    <w:rsid w:val="005824A0"/>
    <w:rsid w:val="00593EEA"/>
    <w:rsid w:val="005A5EEE"/>
    <w:rsid w:val="005E5210"/>
    <w:rsid w:val="005E6129"/>
    <w:rsid w:val="005E7F34"/>
    <w:rsid w:val="00603768"/>
    <w:rsid w:val="006073F5"/>
    <w:rsid w:val="006221DA"/>
    <w:rsid w:val="006277EC"/>
    <w:rsid w:val="00631ED1"/>
    <w:rsid w:val="00636BC2"/>
    <w:rsid w:val="006375C7"/>
    <w:rsid w:val="0064545D"/>
    <w:rsid w:val="00654E8F"/>
    <w:rsid w:val="00660D05"/>
    <w:rsid w:val="006727F8"/>
    <w:rsid w:val="006820B1"/>
    <w:rsid w:val="006A2EC7"/>
    <w:rsid w:val="006B2760"/>
    <w:rsid w:val="006B7D14"/>
    <w:rsid w:val="006C7888"/>
    <w:rsid w:val="006F7DE0"/>
    <w:rsid w:val="00701727"/>
    <w:rsid w:val="0070456D"/>
    <w:rsid w:val="0070566C"/>
    <w:rsid w:val="00714C50"/>
    <w:rsid w:val="0072049D"/>
    <w:rsid w:val="00725A7D"/>
    <w:rsid w:val="00730F46"/>
    <w:rsid w:val="00737802"/>
    <w:rsid w:val="00742FC6"/>
    <w:rsid w:val="00745CD2"/>
    <w:rsid w:val="007501BE"/>
    <w:rsid w:val="0075180D"/>
    <w:rsid w:val="00755983"/>
    <w:rsid w:val="00763796"/>
    <w:rsid w:val="0078031D"/>
    <w:rsid w:val="00790BB3"/>
    <w:rsid w:val="00796598"/>
    <w:rsid w:val="007C206C"/>
    <w:rsid w:val="007C6491"/>
    <w:rsid w:val="007D3942"/>
    <w:rsid w:val="007E0F49"/>
    <w:rsid w:val="0080204D"/>
    <w:rsid w:val="00803D24"/>
    <w:rsid w:val="00810A97"/>
    <w:rsid w:val="0081251F"/>
    <w:rsid w:val="00817DD6"/>
    <w:rsid w:val="00831EBB"/>
    <w:rsid w:val="00837BC7"/>
    <w:rsid w:val="00876C00"/>
    <w:rsid w:val="00885156"/>
    <w:rsid w:val="00886097"/>
    <w:rsid w:val="0089131C"/>
    <w:rsid w:val="008A182B"/>
    <w:rsid w:val="008A25C0"/>
    <w:rsid w:val="008A3CEE"/>
    <w:rsid w:val="008B1145"/>
    <w:rsid w:val="008E2FDF"/>
    <w:rsid w:val="009151AA"/>
    <w:rsid w:val="00922703"/>
    <w:rsid w:val="00922B26"/>
    <w:rsid w:val="00924348"/>
    <w:rsid w:val="00926C01"/>
    <w:rsid w:val="00926D67"/>
    <w:rsid w:val="00930A6B"/>
    <w:rsid w:val="0093429D"/>
    <w:rsid w:val="00943573"/>
    <w:rsid w:val="00960365"/>
    <w:rsid w:val="00970F7D"/>
    <w:rsid w:val="00980772"/>
    <w:rsid w:val="00981B66"/>
    <w:rsid w:val="00994A3D"/>
    <w:rsid w:val="009A2E40"/>
    <w:rsid w:val="009C1312"/>
    <w:rsid w:val="009C2B12"/>
    <w:rsid w:val="009C70F3"/>
    <w:rsid w:val="009F0F64"/>
    <w:rsid w:val="009F5F58"/>
    <w:rsid w:val="00A01E78"/>
    <w:rsid w:val="00A13B4B"/>
    <w:rsid w:val="00A14514"/>
    <w:rsid w:val="00A174D9"/>
    <w:rsid w:val="00A42072"/>
    <w:rsid w:val="00A4407D"/>
    <w:rsid w:val="00A519ED"/>
    <w:rsid w:val="00A53BF4"/>
    <w:rsid w:val="00A569CD"/>
    <w:rsid w:val="00A707BC"/>
    <w:rsid w:val="00A915AE"/>
    <w:rsid w:val="00A9283F"/>
    <w:rsid w:val="00AA4209"/>
    <w:rsid w:val="00AB5EE2"/>
    <w:rsid w:val="00AB6715"/>
    <w:rsid w:val="00AC0D99"/>
    <w:rsid w:val="00AE10CD"/>
    <w:rsid w:val="00AF2C0A"/>
    <w:rsid w:val="00B04125"/>
    <w:rsid w:val="00B10986"/>
    <w:rsid w:val="00B13476"/>
    <w:rsid w:val="00B1671E"/>
    <w:rsid w:val="00B25EB8"/>
    <w:rsid w:val="00B26C0C"/>
    <w:rsid w:val="00B340A1"/>
    <w:rsid w:val="00B354E1"/>
    <w:rsid w:val="00B37F4D"/>
    <w:rsid w:val="00B61C9B"/>
    <w:rsid w:val="00B7519F"/>
    <w:rsid w:val="00B80F6F"/>
    <w:rsid w:val="00B85A7C"/>
    <w:rsid w:val="00BC2965"/>
    <w:rsid w:val="00BD70CA"/>
    <w:rsid w:val="00BD749C"/>
    <w:rsid w:val="00BE2D95"/>
    <w:rsid w:val="00C32E63"/>
    <w:rsid w:val="00C46780"/>
    <w:rsid w:val="00C47939"/>
    <w:rsid w:val="00C52A7B"/>
    <w:rsid w:val="00C56BAF"/>
    <w:rsid w:val="00C655F4"/>
    <w:rsid w:val="00C679AA"/>
    <w:rsid w:val="00C712B2"/>
    <w:rsid w:val="00C75972"/>
    <w:rsid w:val="00C87DED"/>
    <w:rsid w:val="00C9762F"/>
    <w:rsid w:val="00CA6346"/>
    <w:rsid w:val="00CA6C69"/>
    <w:rsid w:val="00CC0A3A"/>
    <w:rsid w:val="00CD066B"/>
    <w:rsid w:val="00CD0E67"/>
    <w:rsid w:val="00CE4FEE"/>
    <w:rsid w:val="00CF3696"/>
    <w:rsid w:val="00CF6825"/>
    <w:rsid w:val="00D04E2C"/>
    <w:rsid w:val="00D12119"/>
    <w:rsid w:val="00D165C4"/>
    <w:rsid w:val="00D24C6E"/>
    <w:rsid w:val="00D51233"/>
    <w:rsid w:val="00D53ED9"/>
    <w:rsid w:val="00D63BFD"/>
    <w:rsid w:val="00D846B3"/>
    <w:rsid w:val="00D90471"/>
    <w:rsid w:val="00D93864"/>
    <w:rsid w:val="00DB59C3"/>
    <w:rsid w:val="00DC259A"/>
    <w:rsid w:val="00DC4D7C"/>
    <w:rsid w:val="00DE23E8"/>
    <w:rsid w:val="00DE5053"/>
    <w:rsid w:val="00E45FE7"/>
    <w:rsid w:val="00E52377"/>
    <w:rsid w:val="00E64E17"/>
    <w:rsid w:val="00E77A67"/>
    <w:rsid w:val="00E81ACC"/>
    <w:rsid w:val="00E866C9"/>
    <w:rsid w:val="00E97B0B"/>
    <w:rsid w:val="00EA3D3C"/>
    <w:rsid w:val="00EA51A2"/>
    <w:rsid w:val="00EC68D7"/>
    <w:rsid w:val="00EC7788"/>
    <w:rsid w:val="00ED5FD1"/>
    <w:rsid w:val="00EE273B"/>
    <w:rsid w:val="00EE79C0"/>
    <w:rsid w:val="00EF39A3"/>
    <w:rsid w:val="00F11F67"/>
    <w:rsid w:val="00F25E23"/>
    <w:rsid w:val="00F449F1"/>
    <w:rsid w:val="00F46900"/>
    <w:rsid w:val="00F5105D"/>
    <w:rsid w:val="00F61D89"/>
    <w:rsid w:val="00F75C17"/>
    <w:rsid w:val="00FA4BDB"/>
    <w:rsid w:val="00FB0714"/>
    <w:rsid w:val="00FD24C4"/>
    <w:rsid w:val="00FD55AC"/>
    <w:rsid w:val="00FE08E9"/>
    <w:rsid w:val="00FF006D"/>
    <w:rsid w:val="00FF53EE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2E7B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D046ACE-51A8-468C-A3AB-257D5D081E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1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72</cp:revision>
  <cp:lastPrinted>2013-10-03T12:51:00Z</cp:lastPrinted>
  <dcterms:created xsi:type="dcterms:W3CDTF">2022-11-17T16:58:00Z</dcterms:created>
  <dcterms:modified xsi:type="dcterms:W3CDTF">2025-03-2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